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Table S3. SNP associations with serum potassium concentrations at p&lt;10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-5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in the CHARGE cohorts.</w:t>
      </w:r>
    </w:p>
    <w:tbl>
      <w:tblPr>
        <w:tblW w:w="97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162"/>
        <w:gridCol w:w="1350"/>
        <w:gridCol w:w="1284"/>
        <w:gridCol w:w="1590"/>
        <w:gridCol w:w="1481"/>
        <w:gridCol w:w="1497"/>
      </w:tblGrid>
      <w:tr>
        <w:trPr>
          <w:trHeight w:val="32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NP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oded Alle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ther Allel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hromosome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Location (bp)</w:t>
            </w:r>
            <w:r>
              <w:rPr>
                <w:rFonts w:cs="Times New Roman" w:ascii="Times New Roman" w:hAnsi="Times New Roman"/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losest Gene†</w:t>
            </w:r>
          </w:p>
        </w:tc>
      </w:tr>
      <w:tr>
        <w:trPr>
          <w:trHeight w:val="28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59011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6E-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74534009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RASSF6</w:t>
            </w:r>
          </w:p>
        </w:tc>
      </w:tr>
      <w:tr>
        <w:trPr>
          <w:trHeight w:val="28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316912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3E-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12759298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CTNND2</w:t>
            </w:r>
          </w:p>
        </w:tc>
      </w:tr>
      <w:tr>
        <w:trPr>
          <w:trHeight w:val="28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47199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99E-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hyperlink r:id="rId4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63140630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94538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4E-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hyperlink r:id="rId5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139693992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KIAA1984</w:t>
            </w:r>
          </w:p>
        </w:tc>
      </w:tr>
      <w:tr>
        <w:trPr>
          <w:trHeight w:val="28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87839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2E-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hyperlink r:id="rId6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55811058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EDD4L</w:t>
            </w:r>
          </w:p>
        </w:tc>
      </w:tr>
      <w:tr>
        <w:trPr>
          <w:trHeight w:val="280" w:hRule="atLeast"/>
        </w:trPr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414958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4E-06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hyperlink r:id="rId7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u w:val="none"/>
                </w:rPr>
                <w:t>55815017</w:t>
              </w:r>
            </w:hyperlink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</w:rPr>
              <w:t>NEDD4L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adjusted for age, sex, and center (if applicable); p-values are adjusted for genomic control; among subjects not using hypertension medications; †based on provisional NCBI genome build 37.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nuccore/NC_000004.11?report=graph&amp;v=74533509:74534509&amp;content=5&amp;m=74534009&amp;mn=rs1590118&amp;dispmax=1&amp;currpage=1" TargetMode="External"/><Relationship Id="rId3" Type="http://schemas.openxmlformats.org/officeDocument/2006/relationships/hyperlink" Target="http://www.ncbi.nlm.nih.gov/sites/nuccore/NC_000005.8?report=graph&amp;v=12758798:12759798&amp;content=5&amp;m=12759298&amp;mn=rs13169121&amp;dispmax=1&amp;currpage=1" TargetMode="External"/><Relationship Id="rId4" Type="http://schemas.openxmlformats.org/officeDocument/2006/relationships/hyperlink" Target="http://www.ncbi.nlm.nih.gov/sites/nuccore/NC_000008.10?report=graph&amp;v=63140130:63141130&amp;content=5&amp;m=63140630&amp;mn=rs2882740&amp;dispmax=1&amp;currpage=1" TargetMode="External"/><Relationship Id="rId5" Type="http://schemas.openxmlformats.org/officeDocument/2006/relationships/hyperlink" Target="http://www.ncbi.nlm.nih.gov/sites/nuccore/NC_000009.11?report=graph&amp;v=139693492:139694492&amp;content=5&amp;m=139693992&amp;mn=rs945387&amp;dispmax=1&amp;currpage=1" TargetMode="External"/><Relationship Id="rId6" Type="http://schemas.openxmlformats.org/officeDocument/2006/relationships/hyperlink" Target="http://www.ncbi.nlm.nih.gov/sites/nuccore/NC_000018.9?report=graph&amp;v=55810558:55811558&amp;content=5&amp;m=55811058&amp;mn=rs878396&amp;dispmax=1&amp;currpage=1" TargetMode="External"/><Relationship Id="rId7" Type="http://schemas.openxmlformats.org/officeDocument/2006/relationships/hyperlink" Target="http://www.ncbi.nlm.nih.gov/sites/nuccore/NC_000018.9?report=graph&amp;v=55814517:55815517&amp;content=5&amp;m=55815017&amp;mn=rs4149589&amp;dispmax=1&amp;currpage=1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22:39:00Z</dcterms:created>
  <dc:creator>TEM</dc:creator>
  <dc:description/>
  <cp:keywords/>
  <dc:language>en-US</dc:language>
  <cp:lastModifiedBy>Tamra</cp:lastModifiedBy>
  <dcterms:modified xsi:type="dcterms:W3CDTF">2010-06-17T04:36:00Z</dcterms:modified>
  <cp:revision>4</cp:revision>
  <dc:subject/>
  <dc:title>Table S3</dc:title>
</cp:coreProperties>
</file>